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Appendix 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Operationalization of the research variabl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6"/>
        <w:gridCol w:w="777"/>
        <w:gridCol w:w="3361"/>
        <w:gridCol w:w="21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vertAlign w:val="baseline"/>
                <w:lang w:val="en-US" w:eastAsia="zh-CN"/>
              </w:rPr>
              <w:t>Construct</w:t>
            </w:r>
          </w:p>
        </w:tc>
        <w:tc>
          <w:tcPr>
            <w:tcW w:w="7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3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vertAlign w:val="baseline"/>
                <w:lang w:val="en-US" w:eastAsia="zh-CN"/>
              </w:rPr>
              <w:t>Measurement items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vertAlign w:val="baseline"/>
                <w:lang w:val="en-US" w:eastAsia="zh-CN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 xml:space="preserve">ask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haracteristics</w:t>
            </w:r>
          </w:p>
        </w:tc>
        <w:tc>
          <w:tcPr>
            <w:tcW w:w="73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38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TAC1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In my job, I need to apply a significant amount of medical knowledge or data.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Goodh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TAC2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In my job, I require robust evidence to support my decision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 xml:space="preserve">echnology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haracteristic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TEC1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CDSS can generate accurate and reliable diagnostic result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Goodh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TEC2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CDSS can recommend effective treatment plan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ask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 xml:space="preserve">echnology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i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TTF1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9"/>
                <w:szCs w:val="19"/>
                <w:shd w:val="clear" w:fill="FFFFFF"/>
              </w:rPr>
              <w:t>Based on CDSS's performance in assisting me with tasks, its functionality is usefu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W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TTF2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Based on CDSS's performance in assisting me with tasks, the functionality of CDSS can support my wor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 xml:space="preserve">erformanc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xpectation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PE1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CDSS does not increase the difficulty of our daily wor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Venkate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PE2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CDSS can enhance my work efficienc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PE3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CDSS can improve my level of diagnosis and treatmen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 xml:space="preserve">erceive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 xml:space="preserve">ase of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PEOU1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I find CDSS easy to operate and contro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Dav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PEOU2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"I find the interface of CDSS pleasant and satisfying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PEOU3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I find the CDSS information prompts concise, time-saving, and minimally intrusiv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PEOU4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I find the content and presentation of information provided by CDSS prompts easy to understan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 xml:space="preserve">erceive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isk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PR1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I believe that the results from CDSS could lead to erroneous judgment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St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PR2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I believe that using CDSS could waste a significant amount of my work tim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PR3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I believe that CDSS could increase my workload burde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 xml:space="preserve">ntention to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ITU1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I will use CDSS in my wor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Venkatesh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ITU2</w:t>
            </w:r>
          </w:p>
        </w:tc>
        <w:tc>
          <w:tcPr>
            <w:tcW w:w="338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  <w:t>I will use CDSS to help complete more clinical tasks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Y5YzI3MzQ5OWJiMWY3NWYwNGM4YTM4NzU0NjRmYTAifQ=="/>
  </w:docVars>
  <w:rsids>
    <w:rsidRoot w:val="00000000"/>
    <w:rsid w:val="258C56ED"/>
    <w:rsid w:val="3F982298"/>
    <w:rsid w:val="4A570FCA"/>
    <w:rsid w:val="75A87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3</Words>
  <Characters>1244</Characters>
  <Lines>0</Lines>
  <Paragraphs>0</Paragraphs>
  <TotalTime>19</TotalTime>
  <ScaleCrop>false</ScaleCrop>
  <LinksUpToDate>false</LinksUpToDate>
  <CharactersWithSpaces>143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2T06:33:00Z</dcterms:created>
  <dc:creator>dell</dc:creator>
  <cp:lastModifiedBy>来日方长</cp:lastModifiedBy>
  <dcterms:modified xsi:type="dcterms:W3CDTF">2024-05-24T07:59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D9E137D55D145C8B2F94A0FF9CAB373_12</vt:lpwstr>
  </property>
</Properties>
</file>